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CB46C" w14:textId="2FD57F41" w:rsidR="00C53366" w:rsidRPr="00F75F4A" w:rsidRDefault="00F75F4A" w:rsidP="00F75F4A">
      <w:pPr>
        <w:autoSpaceDE w:val="0"/>
        <w:autoSpaceDN w:val="0"/>
        <w:adjustRightInd w:val="0"/>
        <w:spacing w:after="0" w:line="240" w:lineRule="auto"/>
        <w:ind w:left="0" w:firstLine="0"/>
        <w:rPr>
          <w:sz w:val="32"/>
          <w:szCs w:val="32"/>
        </w:rPr>
      </w:pPr>
      <w:r w:rsidRPr="00F75F4A">
        <w:rPr>
          <w:rFonts w:ascii="NimbusSanL-Bold" w:eastAsia="NimbusSanL-Bold" w:hAnsiTheme="minorHAnsi" w:cs="NimbusSanL-Bold"/>
          <w:b/>
          <w:bCs/>
          <w:kern w:val="0"/>
          <w:sz w:val="32"/>
          <w:szCs w:val="32"/>
        </w:rPr>
        <w:t>Sup</w:t>
      </w:r>
      <w:r w:rsidR="00154EF6">
        <w:rPr>
          <w:rFonts w:ascii="NimbusSanL-Bold" w:eastAsia="NimbusSanL-Bold" w:hAnsiTheme="minorHAnsi" w:cs="NimbusSanL-Bold"/>
          <w:b/>
          <w:bCs/>
          <w:kern w:val="0"/>
          <w:sz w:val="32"/>
          <w:szCs w:val="32"/>
        </w:rPr>
        <w:t>p</w:t>
      </w:r>
      <w:r w:rsidRPr="00F75F4A">
        <w:rPr>
          <w:rFonts w:ascii="NimbusSanL-Bold" w:eastAsia="NimbusSanL-Bold" w:hAnsiTheme="minorHAnsi" w:cs="NimbusSanL-Bold"/>
          <w:b/>
          <w:bCs/>
          <w:kern w:val="0"/>
          <w:sz w:val="32"/>
          <w:szCs w:val="32"/>
        </w:rPr>
        <w:t xml:space="preserve">lementary information. </w:t>
      </w:r>
      <w:r w:rsidRPr="00F75F4A">
        <w:rPr>
          <w:rFonts w:ascii="NimbusRomNo9L-Medi" w:eastAsia="NimbusRomNo9L-Medi" w:hAnsiTheme="minorHAnsi" w:cs="NimbusRomNo9L-Medi"/>
          <w:kern w:val="0"/>
          <w:sz w:val="32"/>
          <w:szCs w:val="32"/>
        </w:rPr>
        <w:t xml:space="preserve">S1 Video. </w:t>
      </w:r>
      <w:r w:rsidRPr="00F75F4A">
        <w:rPr>
          <w:rFonts w:ascii="NimbusRomNo9L-Regu" w:eastAsia="NimbusRomNo9L-Regu" w:hAnsiTheme="minorHAnsi" w:cs="NimbusRomNo9L-Regu"/>
          <w:kern w:val="0"/>
          <w:sz w:val="32"/>
          <w:szCs w:val="32"/>
        </w:rPr>
        <w:t>3D simulation of the heterogeneous organoid response to one and two dos</w:t>
      </w:r>
      <w:bookmarkStart w:id="0" w:name="_GoBack"/>
      <w:bookmarkEnd w:id="0"/>
      <w:r w:rsidRPr="00F75F4A">
        <w:rPr>
          <w:rFonts w:ascii="NimbusRomNo9L-Regu" w:eastAsia="NimbusRomNo9L-Regu" w:hAnsiTheme="minorHAnsi" w:cs="NimbusRomNo9L-Regu"/>
          <w:kern w:val="0"/>
          <w:sz w:val="32"/>
          <w:szCs w:val="32"/>
        </w:rPr>
        <w:t>es of</w:t>
      </w:r>
      <w:r w:rsidRPr="00F75F4A">
        <w:rPr>
          <w:rFonts w:ascii="NimbusRomNo9L-Regu" w:eastAsia="NimbusRomNo9L-Regu" w:hAnsiTheme="minorHAnsi" w:cs="NimbusRomNo9L-Regu"/>
          <w:kern w:val="0"/>
          <w:sz w:val="32"/>
          <w:szCs w:val="32"/>
        </w:rPr>
        <w:t xml:space="preserve"> </w:t>
      </w:r>
      <w:r w:rsidRPr="00F75F4A">
        <w:rPr>
          <w:rFonts w:ascii="NimbusRomNo9L-Regu" w:eastAsia="NimbusRomNo9L-Regu" w:hAnsiTheme="minorHAnsi" w:cs="NimbusRomNo9L-Regu"/>
          <w:kern w:val="0"/>
          <w:sz w:val="32"/>
          <w:szCs w:val="32"/>
        </w:rPr>
        <w:t xml:space="preserve">antigen specific CAR T-cell therapy . Video available at </w:t>
      </w:r>
      <w:r w:rsidRPr="00F75F4A">
        <w:rPr>
          <w:rFonts w:ascii="NimbusMonL-Regu" w:eastAsia="NimbusMonL-Regu" w:hAnsiTheme="minorHAnsi" w:cs="NimbusMonL-Regu"/>
          <w:color w:val="0000FF"/>
          <w:kern w:val="0"/>
          <w:sz w:val="32"/>
          <w:szCs w:val="32"/>
        </w:rPr>
        <w:t>https://youtu.be/nyK98yZdQSs</w:t>
      </w:r>
      <w:r w:rsidRPr="00F75F4A">
        <w:rPr>
          <w:rFonts w:ascii="NimbusRomNo9L-Regu" w:eastAsia="NimbusRomNo9L-Regu" w:hAnsiTheme="minorHAnsi" w:cs="NimbusRomNo9L-Regu"/>
          <w:kern w:val="0"/>
          <w:sz w:val="32"/>
          <w:szCs w:val="32"/>
        </w:rPr>
        <w:t>.</w:t>
      </w:r>
    </w:p>
    <w:sectPr w:rsidR="00C53366" w:rsidRPr="00F75F4A" w:rsidSect="009D0422">
      <w:pgSz w:w="12240" w:h="15840"/>
      <w:pgMar w:top="1279" w:right="1099" w:bottom="639" w:left="1113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88AFA" w14:textId="77777777" w:rsidR="009D0422" w:rsidRDefault="009D0422" w:rsidP="003E3D65">
      <w:pPr>
        <w:spacing w:after="0" w:line="240" w:lineRule="auto"/>
      </w:pPr>
      <w:r>
        <w:separator/>
      </w:r>
    </w:p>
  </w:endnote>
  <w:endnote w:type="continuationSeparator" w:id="0">
    <w:p w14:paraId="134C7B4D" w14:textId="77777777" w:rsidR="009D0422" w:rsidRDefault="009D0422" w:rsidP="003E3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NimbusRomNo9L-Medi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NimbusMonL-Regu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06145" w14:textId="77777777" w:rsidR="009D0422" w:rsidRDefault="009D0422" w:rsidP="003E3D65">
      <w:pPr>
        <w:spacing w:after="0" w:line="240" w:lineRule="auto"/>
      </w:pPr>
      <w:r>
        <w:separator/>
      </w:r>
    </w:p>
  </w:footnote>
  <w:footnote w:type="continuationSeparator" w:id="0">
    <w:p w14:paraId="38FEBCEC" w14:textId="77777777" w:rsidR="009D0422" w:rsidRDefault="009D0422" w:rsidP="003E3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2016DB"/>
    <w:multiLevelType w:val="hybridMultilevel"/>
    <w:tmpl w:val="CEC63926"/>
    <w:lvl w:ilvl="0" w:tplc="FFFFFFFF">
      <w:start w:val="1"/>
      <w:numFmt w:val="decimal"/>
      <w:lvlText w:val="%1."/>
      <w:lvlJc w:val="left"/>
      <w:pPr>
        <w:ind w:left="255" w:hanging="111"/>
      </w:pPr>
      <w:rPr>
        <w:rFonts w:ascii="Calibri" w:eastAsia="Calibri" w:hAnsi="Calibri" w:cs="Calibri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CBB1F37"/>
    <w:multiLevelType w:val="hybridMultilevel"/>
    <w:tmpl w:val="616CD78A"/>
    <w:lvl w:ilvl="0" w:tplc="0254B2DA">
      <w:start w:val="1"/>
      <w:numFmt w:val="decimal"/>
      <w:lvlText w:val="%1."/>
      <w:lvlJc w:val="left"/>
      <w:pPr>
        <w:ind w:left="255" w:hanging="111"/>
      </w:pPr>
      <w:rPr>
        <w:rFonts w:ascii="Calibri" w:eastAsia="Calibri" w:hAnsi="Calibri" w:cs="Calibri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92F944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E8EFAE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FF8010E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8CB684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3E343E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828792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8B222FE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F604702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6322A0D"/>
    <w:multiLevelType w:val="hybridMultilevel"/>
    <w:tmpl w:val="BBAC3C70"/>
    <w:lvl w:ilvl="0" w:tplc="E48E9B26">
      <w:start w:val="1"/>
      <w:numFmt w:val="bullet"/>
      <w:lvlText w:val="•"/>
      <w:lvlJc w:val="left"/>
      <w:pPr>
        <w:ind w:left="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2E4ED0">
      <w:start w:val="1"/>
      <w:numFmt w:val="bullet"/>
      <w:lvlText w:val="o"/>
      <w:lvlJc w:val="left"/>
      <w:pPr>
        <w:ind w:left="1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D0EF22C">
      <w:start w:val="1"/>
      <w:numFmt w:val="bullet"/>
      <w:lvlText w:val="▪"/>
      <w:lvlJc w:val="left"/>
      <w:pPr>
        <w:ind w:left="2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610B582">
      <w:start w:val="1"/>
      <w:numFmt w:val="bullet"/>
      <w:lvlText w:val="•"/>
      <w:lvlJc w:val="left"/>
      <w:pPr>
        <w:ind w:left="28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EA2DD8A">
      <w:start w:val="1"/>
      <w:numFmt w:val="bullet"/>
      <w:lvlText w:val="o"/>
      <w:lvlJc w:val="left"/>
      <w:pPr>
        <w:ind w:left="35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2909EDA">
      <w:start w:val="1"/>
      <w:numFmt w:val="bullet"/>
      <w:lvlText w:val="▪"/>
      <w:lvlJc w:val="left"/>
      <w:pPr>
        <w:ind w:left="42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2E2D122">
      <w:start w:val="1"/>
      <w:numFmt w:val="bullet"/>
      <w:lvlText w:val="•"/>
      <w:lvlJc w:val="left"/>
      <w:pPr>
        <w:ind w:left="50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874038E">
      <w:start w:val="1"/>
      <w:numFmt w:val="bullet"/>
      <w:lvlText w:val="o"/>
      <w:lvlJc w:val="left"/>
      <w:pPr>
        <w:ind w:left="5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1960854">
      <w:start w:val="1"/>
      <w:numFmt w:val="bullet"/>
      <w:lvlText w:val="▪"/>
      <w:lvlJc w:val="left"/>
      <w:pPr>
        <w:ind w:left="6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1"/>
  </w:num>
  <w:num w:numId="3">
    <w:abstractNumId w:val="1"/>
    <w:lvlOverride w:ilvl="0">
      <w:lvl w:ilvl="0" w:tplc="0254B2DA">
        <w:start w:val="1"/>
        <w:numFmt w:val="decimal"/>
        <w:lvlText w:val="%1."/>
        <w:lvlJc w:val="left"/>
        <w:pPr>
          <w:ind w:left="255" w:hanging="68"/>
        </w:pPr>
        <w:rPr>
          <w:rFonts w:ascii="Calibri" w:eastAsia="Calibri" w:hAnsi="Calibri" w:cs="Calibri" w:hint="default"/>
          <w:b w:val="0"/>
          <w:i w:val="0"/>
          <w:strike w:val="0"/>
          <w:dstrike w:val="0"/>
          <w:color w:val="000000"/>
          <w:sz w:val="20"/>
          <w:szCs w:val="20"/>
          <w:u w:val="none" w:color="000000"/>
          <w:vertAlign w:val="baseline"/>
        </w:rPr>
      </w:lvl>
    </w:lvlOverride>
    <w:lvlOverride w:ilvl="1">
      <w:lvl w:ilvl="1" w:tplc="2392F944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52E8EFAE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6FF8010E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C18CB684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903E343E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BA828792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58B222FE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CF604702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1"/>
    <w:lvlOverride w:ilvl="0">
      <w:lvl w:ilvl="0" w:tplc="0254B2DA">
        <w:start w:val="1"/>
        <w:numFmt w:val="decimal"/>
        <w:lvlText w:val="%1."/>
        <w:lvlJc w:val="left"/>
        <w:pPr>
          <w:ind w:left="255" w:hanging="111"/>
        </w:pPr>
        <w:rPr>
          <w:rFonts w:ascii="Calibri" w:eastAsia="Calibri" w:hAnsi="Calibri" w:cs="Calibri" w:hint="default"/>
          <w:b w:val="0"/>
          <w:i w:val="0"/>
          <w:strike w:val="0"/>
          <w:dstrike w:val="0"/>
          <w:color w:val="000000"/>
          <w:sz w:val="20"/>
          <w:szCs w:val="20"/>
          <w:u w:val="none" w:color="000000"/>
          <w:vertAlign w:val="baseline"/>
        </w:rPr>
      </w:lvl>
    </w:lvlOverride>
    <w:lvlOverride w:ilvl="1">
      <w:lvl w:ilvl="1" w:tplc="2392F944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52E8EFAE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6FF8010E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C18CB684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903E343E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BA828792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58B222FE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CF604702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66"/>
    <w:rsid w:val="00013F22"/>
    <w:rsid w:val="00017035"/>
    <w:rsid w:val="00026F0C"/>
    <w:rsid w:val="000405D4"/>
    <w:rsid w:val="0004494D"/>
    <w:rsid w:val="00051AEE"/>
    <w:rsid w:val="00054194"/>
    <w:rsid w:val="00054565"/>
    <w:rsid w:val="0005466D"/>
    <w:rsid w:val="000650CB"/>
    <w:rsid w:val="00076AE5"/>
    <w:rsid w:val="00077037"/>
    <w:rsid w:val="000969F7"/>
    <w:rsid w:val="000A147F"/>
    <w:rsid w:val="000A20AC"/>
    <w:rsid w:val="000A5752"/>
    <w:rsid w:val="000B6DBC"/>
    <w:rsid w:val="000C2EA9"/>
    <w:rsid w:val="000D6454"/>
    <w:rsid w:val="000D734F"/>
    <w:rsid w:val="000E3DD3"/>
    <w:rsid w:val="000E69D2"/>
    <w:rsid w:val="000F2D61"/>
    <w:rsid w:val="00103DE7"/>
    <w:rsid w:val="00104498"/>
    <w:rsid w:val="001061A7"/>
    <w:rsid w:val="00113E45"/>
    <w:rsid w:val="00120D5A"/>
    <w:rsid w:val="00126514"/>
    <w:rsid w:val="00135295"/>
    <w:rsid w:val="00136D74"/>
    <w:rsid w:val="00145C7B"/>
    <w:rsid w:val="00151895"/>
    <w:rsid w:val="00154EF6"/>
    <w:rsid w:val="00166DA1"/>
    <w:rsid w:val="00170461"/>
    <w:rsid w:val="001731E8"/>
    <w:rsid w:val="00176951"/>
    <w:rsid w:val="001924FF"/>
    <w:rsid w:val="001B1D82"/>
    <w:rsid w:val="001B285C"/>
    <w:rsid w:val="001C266D"/>
    <w:rsid w:val="001C28F8"/>
    <w:rsid w:val="001C3FD3"/>
    <w:rsid w:val="001D7C3A"/>
    <w:rsid w:val="001F28E7"/>
    <w:rsid w:val="00206185"/>
    <w:rsid w:val="0021281A"/>
    <w:rsid w:val="00215F92"/>
    <w:rsid w:val="0021652B"/>
    <w:rsid w:val="002275F6"/>
    <w:rsid w:val="002327D6"/>
    <w:rsid w:val="00241189"/>
    <w:rsid w:val="00241B16"/>
    <w:rsid w:val="00247A33"/>
    <w:rsid w:val="002505E8"/>
    <w:rsid w:val="0025078D"/>
    <w:rsid w:val="00252700"/>
    <w:rsid w:val="00254760"/>
    <w:rsid w:val="002573D1"/>
    <w:rsid w:val="00257F90"/>
    <w:rsid w:val="0026546C"/>
    <w:rsid w:val="00274BC9"/>
    <w:rsid w:val="00292BAD"/>
    <w:rsid w:val="002A08DA"/>
    <w:rsid w:val="002A3517"/>
    <w:rsid w:val="002B4EFB"/>
    <w:rsid w:val="002B722A"/>
    <w:rsid w:val="002B7B92"/>
    <w:rsid w:val="002D14C7"/>
    <w:rsid w:val="002F0091"/>
    <w:rsid w:val="002F7AE7"/>
    <w:rsid w:val="003022A7"/>
    <w:rsid w:val="003152FA"/>
    <w:rsid w:val="00315FFF"/>
    <w:rsid w:val="003278BC"/>
    <w:rsid w:val="00342A5B"/>
    <w:rsid w:val="00342F54"/>
    <w:rsid w:val="0035195D"/>
    <w:rsid w:val="00363F44"/>
    <w:rsid w:val="00367CB6"/>
    <w:rsid w:val="00367DF3"/>
    <w:rsid w:val="003873C7"/>
    <w:rsid w:val="0039116A"/>
    <w:rsid w:val="003940FF"/>
    <w:rsid w:val="003A7487"/>
    <w:rsid w:val="003B628F"/>
    <w:rsid w:val="003B6902"/>
    <w:rsid w:val="003C12CB"/>
    <w:rsid w:val="003D3951"/>
    <w:rsid w:val="003D7BF3"/>
    <w:rsid w:val="003E34FA"/>
    <w:rsid w:val="003E3D65"/>
    <w:rsid w:val="003E7176"/>
    <w:rsid w:val="004233DF"/>
    <w:rsid w:val="004236FB"/>
    <w:rsid w:val="00424F5D"/>
    <w:rsid w:val="0043572B"/>
    <w:rsid w:val="004365D0"/>
    <w:rsid w:val="004379DE"/>
    <w:rsid w:val="00437C92"/>
    <w:rsid w:val="00441409"/>
    <w:rsid w:val="0046050D"/>
    <w:rsid w:val="004611DB"/>
    <w:rsid w:val="00474AD8"/>
    <w:rsid w:val="00474DD7"/>
    <w:rsid w:val="00482C5D"/>
    <w:rsid w:val="00483E64"/>
    <w:rsid w:val="0048611B"/>
    <w:rsid w:val="00490CA4"/>
    <w:rsid w:val="00492605"/>
    <w:rsid w:val="004B173A"/>
    <w:rsid w:val="004C713B"/>
    <w:rsid w:val="004D2D47"/>
    <w:rsid w:val="004E5176"/>
    <w:rsid w:val="004E6004"/>
    <w:rsid w:val="004F5540"/>
    <w:rsid w:val="004F7AF4"/>
    <w:rsid w:val="00506D12"/>
    <w:rsid w:val="00513722"/>
    <w:rsid w:val="00515966"/>
    <w:rsid w:val="00524FEC"/>
    <w:rsid w:val="00526D11"/>
    <w:rsid w:val="00544429"/>
    <w:rsid w:val="00546EE8"/>
    <w:rsid w:val="00554E5F"/>
    <w:rsid w:val="00556D66"/>
    <w:rsid w:val="00571A43"/>
    <w:rsid w:val="00583E3A"/>
    <w:rsid w:val="005848AB"/>
    <w:rsid w:val="005A46B5"/>
    <w:rsid w:val="005C3903"/>
    <w:rsid w:val="005C3CCF"/>
    <w:rsid w:val="005D4D3F"/>
    <w:rsid w:val="005D6BF3"/>
    <w:rsid w:val="005D786F"/>
    <w:rsid w:val="005F30FA"/>
    <w:rsid w:val="00600E12"/>
    <w:rsid w:val="0060248A"/>
    <w:rsid w:val="00603CA3"/>
    <w:rsid w:val="006078BD"/>
    <w:rsid w:val="00612017"/>
    <w:rsid w:val="0062182E"/>
    <w:rsid w:val="0062224D"/>
    <w:rsid w:val="00633CDA"/>
    <w:rsid w:val="006344C5"/>
    <w:rsid w:val="00634DED"/>
    <w:rsid w:val="00641DED"/>
    <w:rsid w:val="0064253C"/>
    <w:rsid w:val="00643E85"/>
    <w:rsid w:val="006628B9"/>
    <w:rsid w:val="00662FB9"/>
    <w:rsid w:val="00670CDE"/>
    <w:rsid w:val="00677AC9"/>
    <w:rsid w:val="006866C7"/>
    <w:rsid w:val="0069294A"/>
    <w:rsid w:val="00693720"/>
    <w:rsid w:val="00696FE3"/>
    <w:rsid w:val="006A1587"/>
    <w:rsid w:val="006A21F6"/>
    <w:rsid w:val="006A627E"/>
    <w:rsid w:val="006B79B1"/>
    <w:rsid w:val="006C281E"/>
    <w:rsid w:val="0071106D"/>
    <w:rsid w:val="00711659"/>
    <w:rsid w:val="0072089D"/>
    <w:rsid w:val="00737D46"/>
    <w:rsid w:val="00740C49"/>
    <w:rsid w:val="00742140"/>
    <w:rsid w:val="007503FA"/>
    <w:rsid w:val="00766D88"/>
    <w:rsid w:val="00775C2F"/>
    <w:rsid w:val="007816F7"/>
    <w:rsid w:val="00783586"/>
    <w:rsid w:val="00795B22"/>
    <w:rsid w:val="007A07EE"/>
    <w:rsid w:val="007B17F0"/>
    <w:rsid w:val="007C161E"/>
    <w:rsid w:val="007C4E8D"/>
    <w:rsid w:val="007F3212"/>
    <w:rsid w:val="007F5015"/>
    <w:rsid w:val="00802313"/>
    <w:rsid w:val="00825E9F"/>
    <w:rsid w:val="00832A7F"/>
    <w:rsid w:val="008373B0"/>
    <w:rsid w:val="00842574"/>
    <w:rsid w:val="00850152"/>
    <w:rsid w:val="00853CB4"/>
    <w:rsid w:val="00855675"/>
    <w:rsid w:val="00877C9A"/>
    <w:rsid w:val="008D28C4"/>
    <w:rsid w:val="0091380E"/>
    <w:rsid w:val="00914CA2"/>
    <w:rsid w:val="00923E8D"/>
    <w:rsid w:val="00934C6F"/>
    <w:rsid w:val="0094050E"/>
    <w:rsid w:val="009423AE"/>
    <w:rsid w:val="0095570A"/>
    <w:rsid w:val="0096689F"/>
    <w:rsid w:val="00967090"/>
    <w:rsid w:val="00972528"/>
    <w:rsid w:val="00983ADA"/>
    <w:rsid w:val="00986B88"/>
    <w:rsid w:val="00996B6C"/>
    <w:rsid w:val="009D0422"/>
    <w:rsid w:val="009D1B5C"/>
    <w:rsid w:val="009E2544"/>
    <w:rsid w:val="009F30C5"/>
    <w:rsid w:val="00A02245"/>
    <w:rsid w:val="00A326E2"/>
    <w:rsid w:val="00A33294"/>
    <w:rsid w:val="00A354AF"/>
    <w:rsid w:val="00A35B0C"/>
    <w:rsid w:val="00A36B6C"/>
    <w:rsid w:val="00A45016"/>
    <w:rsid w:val="00A453EA"/>
    <w:rsid w:val="00A52B02"/>
    <w:rsid w:val="00A5328F"/>
    <w:rsid w:val="00A5448E"/>
    <w:rsid w:val="00A55F0C"/>
    <w:rsid w:val="00A61F8E"/>
    <w:rsid w:val="00A70DB1"/>
    <w:rsid w:val="00AA4041"/>
    <w:rsid w:val="00AA6F0B"/>
    <w:rsid w:val="00AB02ED"/>
    <w:rsid w:val="00AB28D3"/>
    <w:rsid w:val="00AB5AB8"/>
    <w:rsid w:val="00AC5F13"/>
    <w:rsid w:val="00AD693D"/>
    <w:rsid w:val="00AE119F"/>
    <w:rsid w:val="00AF1F44"/>
    <w:rsid w:val="00AF4AC1"/>
    <w:rsid w:val="00AF4E62"/>
    <w:rsid w:val="00B13906"/>
    <w:rsid w:val="00B2494A"/>
    <w:rsid w:val="00B24C51"/>
    <w:rsid w:val="00B25015"/>
    <w:rsid w:val="00B26126"/>
    <w:rsid w:val="00B26174"/>
    <w:rsid w:val="00B349EC"/>
    <w:rsid w:val="00B36576"/>
    <w:rsid w:val="00B409C9"/>
    <w:rsid w:val="00B45BC0"/>
    <w:rsid w:val="00B4783F"/>
    <w:rsid w:val="00B56CB3"/>
    <w:rsid w:val="00B62949"/>
    <w:rsid w:val="00B8489F"/>
    <w:rsid w:val="00BA1FA5"/>
    <w:rsid w:val="00BA6F31"/>
    <w:rsid w:val="00BB0EAF"/>
    <w:rsid w:val="00BE1AFF"/>
    <w:rsid w:val="00BE6892"/>
    <w:rsid w:val="00BE7575"/>
    <w:rsid w:val="00BF084E"/>
    <w:rsid w:val="00BF50F0"/>
    <w:rsid w:val="00C039EC"/>
    <w:rsid w:val="00C0535D"/>
    <w:rsid w:val="00C0544B"/>
    <w:rsid w:val="00C05C01"/>
    <w:rsid w:val="00C10692"/>
    <w:rsid w:val="00C11298"/>
    <w:rsid w:val="00C24581"/>
    <w:rsid w:val="00C34314"/>
    <w:rsid w:val="00C367C7"/>
    <w:rsid w:val="00C369BF"/>
    <w:rsid w:val="00C52AE4"/>
    <w:rsid w:val="00C52BEE"/>
    <w:rsid w:val="00C53366"/>
    <w:rsid w:val="00C55609"/>
    <w:rsid w:val="00C62EE3"/>
    <w:rsid w:val="00C91ED4"/>
    <w:rsid w:val="00C9440F"/>
    <w:rsid w:val="00CB0E04"/>
    <w:rsid w:val="00CC0B9C"/>
    <w:rsid w:val="00CC4BCD"/>
    <w:rsid w:val="00CD30FE"/>
    <w:rsid w:val="00CE2F98"/>
    <w:rsid w:val="00CE3E76"/>
    <w:rsid w:val="00CE6C6A"/>
    <w:rsid w:val="00D025D0"/>
    <w:rsid w:val="00D10F12"/>
    <w:rsid w:val="00D31580"/>
    <w:rsid w:val="00D52741"/>
    <w:rsid w:val="00D60D18"/>
    <w:rsid w:val="00D714E9"/>
    <w:rsid w:val="00D767F3"/>
    <w:rsid w:val="00D84537"/>
    <w:rsid w:val="00D855A9"/>
    <w:rsid w:val="00D9116C"/>
    <w:rsid w:val="00D95B86"/>
    <w:rsid w:val="00D97197"/>
    <w:rsid w:val="00DA1F95"/>
    <w:rsid w:val="00DA39AE"/>
    <w:rsid w:val="00DB17E7"/>
    <w:rsid w:val="00DB2B08"/>
    <w:rsid w:val="00DB3642"/>
    <w:rsid w:val="00DB691B"/>
    <w:rsid w:val="00DC0EA8"/>
    <w:rsid w:val="00DC26DD"/>
    <w:rsid w:val="00DE1BA8"/>
    <w:rsid w:val="00DE3C34"/>
    <w:rsid w:val="00DF609B"/>
    <w:rsid w:val="00E0083D"/>
    <w:rsid w:val="00E02563"/>
    <w:rsid w:val="00E02776"/>
    <w:rsid w:val="00E0397F"/>
    <w:rsid w:val="00E1182A"/>
    <w:rsid w:val="00E20A91"/>
    <w:rsid w:val="00E22487"/>
    <w:rsid w:val="00E26409"/>
    <w:rsid w:val="00E50F0D"/>
    <w:rsid w:val="00E56425"/>
    <w:rsid w:val="00E60500"/>
    <w:rsid w:val="00E67918"/>
    <w:rsid w:val="00E82259"/>
    <w:rsid w:val="00E8529C"/>
    <w:rsid w:val="00EA093A"/>
    <w:rsid w:val="00EA5AEB"/>
    <w:rsid w:val="00EA7C0D"/>
    <w:rsid w:val="00EB628A"/>
    <w:rsid w:val="00EC37BD"/>
    <w:rsid w:val="00EF546F"/>
    <w:rsid w:val="00EF60F9"/>
    <w:rsid w:val="00EF68BF"/>
    <w:rsid w:val="00F033D8"/>
    <w:rsid w:val="00F0786F"/>
    <w:rsid w:val="00F12694"/>
    <w:rsid w:val="00F16613"/>
    <w:rsid w:val="00F2613F"/>
    <w:rsid w:val="00F52612"/>
    <w:rsid w:val="00F5615E"/>
    <w:rsid w:val="00F60EB8"/>
    <w:rsid w:val="00F61B1A"/>
    <w:rsid w:val="00F75F4A"/>
    <w:rsid w:val="00F8321B"/>
    <w:rsid w:val="00F83F4D"/>
    <w:rsid w:val="00F86C76"/>
    <w:rsid w:val="00F905C8"/>
    <w:rsid w:val="00F91A54"/>
    <w:rsid w:val="00FA10C1"/>
    <w:rsid w:val="00FA1F65"/>
    <w:rsid w:val="00FA5F72"/>
    <w:rsid w:val="00FB0EDE"/>
    <w:rsid w:val="00FB5727"/>
    <w:rsid w:val="00FB6E62"/>
    <w:rsid w:val="00FC012E"/>
    <w:rsid w:val="00FD4846"/>
    <w:rsid w:val="00FE0E76"/>
    <w:rsid w:val="00FE5D0F"/>
    <w:rsid w:val="00FF07C3"/>
    <w:rsid w:val="00FF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7D54E"/>
  <w15:docId w15:val="{1B644E00-35DE-441E-8934-188B182F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5F6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rsid w:val="0095570A"/>
    <w:pPr>
      <w:keepNext/>
      <w:keepLines/>
      <w:spacing w:after="56"/>
      <w:ind w:left="16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70A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5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5570A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5570A"/>
    <w:rPr>
      <w:rFonts w:eastAsiaTheme="majorEastAsia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5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ubtitle">
    <w:name w:val="Subtitle"/>
    <w:aliases w:val="Heading 33"/>
    <w:basedOn w:val="Normal"/>
    <w:next w:val="Normal"/>
    <w:link w:val="SubtitleChar"/>
    <w:uiPriority w:val="11"/>
    <w:qFormat/>
    <w:rsid w:val="0095570A"/>
    <w:pPr>
      <w:numPr>
        <w:ilvl w:val="1"/>
      </w:numPr>
      <w:spacing w:after="160"/>
      <w:ind w:left="31" w:hanging="10"/>
    </w:pPr>
    <w:rPr>
      <w:rFonts w:asciiTheme="minorHAnsi" w:eastAsiaTheme="minorEastAsia" w:hAnsiTheme="minorHAnsi" w:cstheme="minorBidi"/>
      <w:b/>
      <w:i/>
      <w:color w:val="auto"/>
      <w:spacing w:val="15"/>
    </w:rPr>
  </w:style>
  <w:style w:type="character" w:customStyle="1" w:styleId="SubtitleChar">
    <w:name w:val="Subtitle Char"/>
    <w:aliases w:val="Heading 33 Char"/>
    <w:basedOn w:val="DefaultParagraphFont"/>
    <w:link w:val="Subtitle"/>
    <w:uiPriority w:val="11"/>
    <w:rsid w:val="0095570A"/>
    <w:rPr>
      <w:b/>
      <w:i/>
      <w:spacing w:val="15"/>
      <w:sz w:val="20"/>
    </w:rPr>
  </w:style>
  <w:style w:type="paragraph" w:customStyle="1" w:styleId="Headinglevel3">
    <w:name w:val="Headinglevel 3"/>
    <w:basedOn w:val="Heading3"/>
    <w:link w:val="Headinglevel3Char"/>
    <w:qFormat/>
    <w:rsid w:val="0048611B"/>
    <w:rPr>
      <w:rFonts w:asciiTheme="minorHAnsi" w:hAnsiTheme="minorHAnsi"/>
      <w:b/>
      <w:bCs/>
      <w:i/>
      <w:iCs/>
      <w:color w:val="auto"/>
      <w:sz w:val="20"/>
    </w:rPr>
  </w:style>
  <w:style w:type="paragraph" w:customStyle="1" w:styleId="headinglevel2">
    <w:name w:val="headinglevel2"/>
    <w:basedOn w:val="Heading2"/>
    <w:link w:val="headinglevel2Char"/>
    <w:qFormat/>
    <w:rsid w:val="00CE2F98"/>
    <w:pPr>
      <w:spacing w:line="259" w:lineRule="auto"/>
      <w:ind w:left="21" w:firstLine="0"/>
    </w:pPr>
  </w:style>
  <w:style w:type="character" w:customStyle="1" w:styleId="Headinglevel3Char">
    <w:name w:val="Headinglevel 3 Char"/>
    <w:basedOn w:val="DefaultParagraphFont"/>
    <w:link w:val="Headinglevel3"/>
    <w:rsid w:val="0048611B"/>
    <w:rPr>
      <w:rFonts w:eastAsiaTheme="majorEastAsia" w:cstheme="majorBidi"/>
      <w:b/>
      <w:bCs/>
      <w:i/>
      <w:iCs/>
      <w:sz w:val="20"/>
      <w:szCs w:val="24"/>
    </w:rPr>
  </w:style>
  <w:style w:type="paragraph" w:customStyle="1" w:styleId="subsectionspacing">
    <w:name w:val="subsection spacing"/>
    <w:basedOn w:val="Normal"/>
    <w:link w:val="subsectionspacingChar"/>
    <w:qFormat/>
    <w:rsid w:val="002275F6"/>
    <w:pPr>
      <w:spacing w:after="222"/>
      <w:ind w:left="16"/>
    </w:pPr>
  </w:style>
  <w:style w:type="character" w:customStyle="1" w:styleId="headinglevel2Char">
    <w:name w:val="headinglevel2 Char"/>
    <w:basedOn w:val="DefaultParagraphFont"/>
    <w:link w:val="headinglevel2"/>
    <w:rsid w:val="00CE2F98"/>
    <w:rPr>
      <w:rFonts w:eastAsiaTheme="majorEastAsia" w:cstheme="majorBidi"/>
      <w:b/>
      <w:sz w:val="20"/>
      <w:szCs w:val="26"/>
    </w:rPr>
  </w:style>
  <w:style w:type="paragraph" w:customStyle="1" w:styleId="sectionspacing">
    <w:name w:val="section spacing"/>
    <w:basedOn w:val="Normal"/>
    <w:link w:val="sectionspacingChar"/>
    <w:qFormat/>
    <w:rsid w:val="002275F6"/>
    <w:pPr>
      <w:ind w:left="16" w:firstLine="344"/>
    </w:pPr>
  </w:style>
  <w:style w:type="character" w:customStyle="1" w:styleId="subsectionspacingChar">
    <w:name w:val="subsection spacing Char"/>
    <w:basedOn w:val="DefaultParagraphFont"/>
    <w:link w:val="subsectionspacing"/>
    <w:rsid w:val="002275F6"/>
    <w:rPr>
      <w:rFonts w:ascii="Calibri" w:eastAsia="Calibri" w:hAnsi="Calibri" w:cs="Calibri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051AEE"/>
    <w:pPr>
      <w:ind w:left="720"/>
      <w:contextualSpacing/>
    </w:pPr>
  </w:style>
  <w:style w:type="character" w:customStyle="1" w:styleId="sectionspacingChar">
    <w:name w:val="section spacing Char"/>
    <w:basedOn w:val="DefaultParagraphFont"/>
    <w:link w:val="sectionspacing"/>
    <w:rsid w:val="002275F6"/>
    <w:rPr>
      <w:rFonts w:ascii="Calibri" w:eastAsia="Calibri" w:hAnsi="Calibri" w:cs="Calibri"/>
      <w:color w:val="000000"/>
      <w:sz w:val="20"/>
    </w:rPr>
  </w:style>
  <w:style w:type="character" w:styleId="Hyperlink">
    <w:name w:val="Hyperlink"/>
    <w:basedOn w:val="DefaultParagraphFont"/>
    <w:uiPriority w:val="99"/>
    <w:unhideWhenUsed/>
    <w:rsid w:val="00051AE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1AE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07C3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86C76"/>
    <w:pPr>
      <w:spacing w:after="0" w:line="240" w:lineRule="auto"/>
    </w:pPr>
    <w:rPr>
      <w:rFonts w:ascii="Calibri" w:eastAsia="Calibri" w:hAnsi="Calibri" w:cs="Calibri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0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12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12E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12E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cf01">
    <w:name w:val="cf01"/>
    <w:basedOn w:val="DefaultParagraphFont"/>
    <w:rsid w:val="00D025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025D0"/>
    <w:rPr>
      <w:rFonts w:ascii="Segoe UI" w:hAnsi="Segoe UI" w:cs="Segoe UI" w:hint="default"/>
      <w:i/>
      <w:i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3D65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3D65"/>
    <w:rPr>
      <w:rFonts w:ascii="Calibri" w:eastAsia="Calibri" w:hAnsi="Calibri" w:cs="Calibri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3D65"/>
    <w:rPr>
      <w:vertAlign w:val="superscript"/>
    </w:rPr>
  </w:style>
  <w:style w:type="character" w:customStyle="1" w:styleId="contentpasted0">
    <w:name w:val="contentpasted0"/>
    <w:basedOn w:val="DefaultParagraphFont"/>
    <w:rsid w:val="000969F7"/>
  </w:style>
  <w:style w:type="character" w:styleId="FollowedHyperlink">
    <w:name w:val="FollowedHyperlink"/>
    <w:basedOn w:val="DefaultParagraphFont"/>
    <w:uiPriority w:val="99"/>
    <w:semiHidden/>
    <w:unhideWhenUsed/>
    <w:rsid w:val="00C0535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4FA"/>
  </w:style>
  <w:style w:type="character" w:styleId="Emphasis">
    <w:name w:val="Emphasis"/>
    <w:basedOn w:val="DefaultParagraphFont"/>
    <w:uiPriority w:val="20"/>
    <w:qFormat/>
    <w:rsid w:val="00A61F8E"/>
    <w:rPr>
      <w:i/>
      <w:iCs/>
    </w:rPr>
  </w:style>
  <w:style w:type="table" w:styleId="TableGrid0">
    <w:name w:val="Table Grid"/>
    <w:basedOn w:val="TableNormal"/>
    <w:uiPriority w:val="39"/>
    <w:rsid w:val="008D2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3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1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8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176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7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122A49948DAB429FABDE50BCA7C6A1" ma:contentTypeVersion="0" ma:contentTypeDescription="Create a new document." ma:contentTypeScope="" ma:versionID="f584c4454e54dfa59ed378fd5f95871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a5cd31f24e6477f5860cde21caddc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E861F1-97B5-4FDA-8480-0A84465343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35D2A8-2392-4349-ABE0-35885B1D47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3CFEF2-BD7C-458F-9722-77F67740F2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 Williams</dc:creator>
  <cp:keywords/>
  <cp:lastModifiedBy>Vanitha M Murga Boopathy G</cp:lastModifiedBy>
  <cp:revision>8</cp:revision>
  <dcterms:created xsi:type="dcterms:W3CDTF">2024-01-27T21:30:00Z</dcterms:created>
  <dcterms:modified xsi:type="dcterms:W3CDTF">2024-05-26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122A49948DAB429FABDE50BCA7C6A1</vt:lpwstr>
  </property>
</Properties>
</file>